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0080" w:type="dxa"/>
        <w:tblLayout w:type="fixed"/>
        <w:tblLook w:val="04A0" w:firstRow="1" w:lastRow="0" w:firstColumn="1" w:lastColumn="0" w:noHBand="0" w:noVBand="1"/>
      </w:tblPr>
      <w:tblGrid>
        <w:gridCol w:w="5310"/>
        <w:gridCol w:w="4770"/>
      </w:tblGrid>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b/>
              </w:rPr>
            </w:pPr>
            <w:bookmarkStart w:id="0" w:name="_GoBack"/>
            <w:r w:rsidRPr="00A72851">
              <w:rPr>
                <w:rFonts w:ascii="Arial" w:eastAsia="Times New Roman" w:hAnsi="Arial" w:cs="Arial"/>
                <w:b/>
              </w:rPr>
              <w:t>Variable</w:t>
            </w:r>
          </w:p>
        </w:tc>
        <w:tc>
          <w:tcPr>
            <w:tcW w:w="4770" w:type="dxa"/>
            <w:noWrap/>
            <w:hideMark/>
          </w:tcPr>
          <w:p w:rsidR="00C965A6" w:rsidRPr="00A72851" w:rsidRDefault="00C965A6" w:rsidP="00AB7DC5">
            <w:pPr>
              <w:rPr>
                <w:rFonts w:ascii="Arial" w:eastAsia="Times New Roman" w:hAnsi="Arial" w:cs="Arial"/>
                <w:b/>
              </w:rPr>
            </w:pPr>
            <w:r w:rsidRPr="00A72851">
              <w:rPr>
                <w:rFonts w:ascii="Arial" w:eastAsia="Times New Roman" w:hAnsi="Arial" w:cs="Arial"/>
                <w:b/>
              </w:rPr>
              <w:t>Diagnosis or procedure code</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 xml:space="preserve">Any histoplasmosis </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s 115.xx or ICD-10 code B39.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Disseminated histoplasmosis</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ICD-9 codes 115.01, 115.03, 115.04, 115.11, 115.13, 115.14, 115.91, 115.93, 115.94; ICD-10 code B39.3</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Unspecified or other forms of histoplasmosis</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ICD-9 codes 115.00, 115.09, 115.10, 115.19, 115.90, 115.99; ICD-10 code B39.4, B39.5, B39.9</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Pulmonary histoplasmosis</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ICD-9 codes 115.05, 115.15, 115.95; ICD-10 codes B39.0, B39.1, B39.2</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Histoplasmosis retinitis by ICD-9 code</w:t>
            </w:r>
          </w:p>
        </w:tc>
        <w:tc>
          <w:tcPr>
            <w:tcW w:w="477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ICD-9 codes 115.02, 115.12, 115.92</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Histoplasmosis retinitis by ICD-10 code</w:t>
            </w:r>
          </w:p>
        </w:tc>
        <w:tc>
          <w:tcPr>
            <w:tcW w:w="477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ICD-10 codes B39.x and H32 listed together on a claim</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horoidal neovascularization</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ICD-9 code 362.16; ICD-10 code H35.05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Chorioretinitis</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 363.0-363.2; ICD-10 code H30.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Vitreous disorders</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 379.2x; ICD-10 codes H43.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Vision loss</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 369.x; ICD-10 code H54.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Diabetic retinopathy</w:t>
            </w:r>
          </w:p>
        </w:tc>
        <w:tc>
          <w:tcPr>
            <w:tcW w:w="4770" w:type="dxa"/>
            <w:noWrap/>
            <w:hideMark/>
          </w:tcPr>
          <w:p w:rsidR="00C965A6" w:rsidRPr="00A72851" w:rsidRDefault="00C965A6" w:rsidP="00AB7DC5">
            <w:pPr>
              <w:rPr>
                <w:rFonts w:ascii="Arial" w:eastAsia="Times New Roman" w:hAnsi="Arial" w:cs="Arial"/>
                <w:color w:val="000000"/>
                <w:lang w:val="es-CO"/>
              </w:rPr>
            </w:pPr>
            <w:r w:rsidRPr="00A72851">
              <w:rPr>
                <w:rFonts w:ascii="Arial" w:eastAsia="Times New Roman" w:hAnsi="Arial" w:cs="Arial"/>
                <w:color w:val="000000"/>
                <w:lang w:val="es-CO"/>
              </w:rPr>
              <w:t>ICD-9 code 362.0x; ICD-10 codes E11.3x, E08.3x, E09.3x, E10.3x, E13.3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Diabetic macular edema</w:t>
            </w:r>
          </w:p>
        </w:tc>
        <w:tc>
          <w:tcPr>
            <w:tcW w:w="4770" w:type="dxa"/>
            <w:noWrap/>
            <w:hideMark/>
          </w:tcPr>
          <w:p w:rsidR="00C965A6" w:rsidRPr="00A72851" w:rsidRDefault="00C965A6" w:rsidP="00AB7DC5">
            <w:pPr>
              <w:rPr>
                <w:rFonts w:ascii="Arial" w:eastAsia="Times New Roman" w:hAnsi="Arial" w:cs="Arial"/>
                <w:color w:val="000000"/>
                <w:lang w:val="es-CO"/>
              </w:rPr>
            </w:pPr>
            <w:r w:rsidRPr="00A72851">
              <w:rPr>
                <w:rFonts w:ascii="Arial" w:eastAsia="Times New Roman" w:hAnsi="Arial" w:cs="Arial"/>
                <w:color w:val="000000"/>
                <w:lang w:val="es-CO"/>
              </w:rPr>
              <w:t>ICD9 code 362.07; ICD-10 codes ICD10 E11.311, E11.321x, E11.331x, E11.341x, E11.351x, E11.37x, E08.311, E08.321x, E08.331x, E08.341x, E08.351x, E08.37x, E09.311, E09.321x, E09.331x, E09.341x, E09.351x, E09.37x, E10.311, E10.321x, E10.331x, E10.341x, E10.351x, E10.37x, E13.311, E13.321x, E13.331x, E13.341x, E13.351x, E13.37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Macular degeneration</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 362.5x; ICD-10 code H35.3x</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color w:val="000000"/>
              </w:rPr>
            </w:pPr>
            <w:r w:rsidRPr="00A72851">
              <w:rPr>
                <w:rFonts w:ascii="Arial" w:eastAsia="Times New Roman" w:hAnsi="Arial" w:cs="Arial"/>
                <w:color w:val="000000"/>
              </w:rPr>
              <w:t>History of or current tobacco use</w:t>
            </w:r>
          </w:p>
        </w:tc>
        <w:tc>
          <w:tcPr>
            <w:tcW w:w="4770" w:type="dxa"/>
            <w:noWrap/>
            <w:hideMark/>
          </w:tcPr>
          <w:p w:rsidR="00C965A6" w:rsidRPr="00A72851" w:rsidRDefault="00C965A6" w:rsidP="00AB7DC5">
            <w:pPr>
              <w:rPr>
                <w:rFonts w:ascii="Arial" w:eastAsia="Times New Roman" w:hAnsi="Arial" w:cs="Arial"/>
                <w:color w:val="000000"/>
                <w:lang w:val="fr-FR"/>
              </w:rPr>
            </w:pPr>
            <w:r w:rsidRPr="00A72851">
              <w:rPr>
                <w:rFonts w:ascii="Arial" w:eastAsia="Times New Roman" w:hAnsi="Arial" w:cs="Arial"/>
                <w:color w:val="000000"/>
                <w:lang w:val="fr-FR"/>
              </w:rPr>
              <w:t>ICD-9 codes 305.1, V15.82; ICD-10 code F17, Z87.891, Z72.0</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Histoplasmosis antibody or antigen test</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86698, 86671, 87385</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Fungal culture or smear</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87205, 87206, 87210, 87106, 87103, 87101, 87107, 87102</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 xml:space="preserve">Intravitreal injection of a pharmacologic agent </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 67028</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Injection of medication or other substance into Tenon's capsule</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 67515</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Steroid injection</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CPT codes J7312, J3301, J3300</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Aflibercept injection</w:t>
            </w:r>
          </w:p>
        </w:tc>
        <w:tc>
          <w:tcPr>
            <w:tcW w:w="4770" w:type="dxa"/>
            <w:noWrap/>
            <w:hideMark/>
          </w:tcPr>
          <w:p w:rsidR="00C965A6" w:rsidRPr="00A72851" w:rsidRDefault="00C965A6" w:rsidP="00AB7DC5">
            <w:pPr>
              <w:rPr>
                <w:rFonts w:ascii="Arial" w:eastAsia="Times New Roman" w:hAnsi="Arial" w:cs="Arial"/>
                <w:lang w:val="fr-FR"/>
              </w:rPr>
            </w:pPr>
            <w:r w:rsidRPr="00A72851">
              <w:rPr>
                <w:rFonts w:ascii="Arial" w:eastAsia="Times New Roman" w:hAnsi="Arial" w:cs="Arial"/>
                <w:lang w:val="fr-FR"/>
              </w:rPr>
              <w:t xml:space="preserve">CPT codes Q2046, J0178, C9291 </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Ranibizumab injection</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J2778, C9233</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Bevacizumab injection</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C9257, C9214, J9035, S0116, Q2024</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Anti-vascular endothelial growth factor injection</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for aflibercept, ranibizumab, or bevacizumab injection</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Fluorescein angiography</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 92235</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 xml:space="preserve">Photodynamic therapy </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s 67210, J3396, 67225, 67221</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 xml:space="preserve">Optical coherence tomography </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 92134</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Fundus photography</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CPT code 92250</w:t>
            </w:r>
          </w:p>
        </w:tc>
      </w:tr>
      <w:tr w:rsidR="00C965A6" w:rsidRPr="00A72851" w:rsidTr="00AB7DC5">
        <w:trPr>
          <w:trHeight w:val="300"/>
        </w:trPr>
        <w:tc>
          <w:tcPr>
            <w:tcW w:w="531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Routine ophthalmology visit</w:t>
            </w:r>
          </w:p>
        </w:tc>
        <w:tc>
          <w:tcPr>
            <w:tcW w:w="4770" w:type="dxa"/>
            <w:noWrap/>
            <w:hideMark/>
          </w:tcPr>
          <w:p w:rsidR="00C965A6" w:rsidRPr="00A72851" w:rsidRDefault="00C965A6" w:rsidP="00AB7DC5">
            <w:pPr>
              <w:rPr>
                <w:rFonts w:ascii="Arial" w:eastAsia="Times New Roman" w:hAnsi="Arial" w:cs="Arial"/>
              </w:rPr>
            </w:pPr>
            <w:r w:rsidRPr="00A72851">
              <w:rPr>
                <w:rFonts w:ascii="Arial" w:eastAsia="Times New Roman" w:hAnsi="Arial" w:cs="Arial"/>
              </w:rPr>
              <w:t xml:space="preserve">CPT codes 92002, 92004, 92012, 92014 </w:t>
            </w:r>
          </w:p>
        </w:tc>
      </w:tr>
      <w:bookmarkEnd w:id="0"/>
    </w:tbl>
    <w:p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5A6"/>
    <w:rsid w:val="00A72851"/>
    <w:rsid w:val="00C965A6"/>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808024-EAD2-4BD3-B189-D86F2FB91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6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Kaitlin (CDC/DDID/NCEZID/DFWED)</dc:creator>
  <cp:keywords/>
  <dc:description/>
  <cp:lastModifiedBy>Benedict, Kaitlin (CDC/DDID/NCEZID/DFWED)</cp:lastModifiedBy>
  <cp:revision>2</cp:revision>
  <dcterms:created xsi:type="dcterms:W3CDTF">2019-03-19T12:03:00Z</dcterms:created>
  <dcterms:modified xsi:type="dcterms:W3CDTF">2019-04-09T13:09:00Z</dcterms:modified>
</cp:coreProperties>
</file>